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FB022" w14:textId="5301E111" w:rsidR="00B630A9" w:rsidRDefault="00B630A9" w:rsidP="00B630A9">
      <w:pPr>
        <w:pStyle w:val="1"/>
        <w:ind w:firstLine="602"/>
      </w:pPr>
      <w:r w:rsidRPr="00997546">
        <w:t xml:space="preserve">Supplementary </w:t>
      </w:r>
      <w:r w:rsidR="00C87EA9">
        <w:t>I</w:t>
      </w:r>
      <w:r w:rsidR="00C87EA9" w:rsidRPr="00C87EA9">
        <w:t>nformation</w:t>
      </w:r>
    </w:p>
    <w:p w14:paraId="3A44F3A6" w14:textId="17FB1C04" w:rsidR="00D755BF" w:rsidRPr="00B630A9" w:rsidRDefault="00F80C4C" w:rsidP="008C7052">
      <w:pPr>
        <w:ind w:firstLineChars="0" w:firstLine="0"/>
        <w:rPr>
          <w:sz w:val="24"/>
          <w:szCs w:val="24"/>
        </w:rPr>
      </w:pPr>
      <w:r>
        <w:rPr>
          <w:b/>
          <w:sz w:val="24"/>
          <w:szCs w:val="24"/>
        </w:rPr>
        <w:t>T</w:t>
      </w:r>
      <w:r w:rsidR="00D755BF" w:rsidRPr="001D20D3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</w:t>
      </w:r>
      <w:r w:rsidR="00D755BF" w:rsidRPr="001D20D3">
        <w:rPr>
          <w:b/>
          <w:sz w:val="24"/>
          <w:szCs w:val="24"/>
        </w:rPr>
        <w:t>1</w:t>
      </w:r>
      <w:r w:rsidR="00D755BF" w:rsidRPr="001D20D3">
        <w:rPr>
          <w:rFonts w:hint="eastAsia"/>
          <w:b/>
          <w:sz w:val="24"/>
          <w:szCs w:val="24"/>
        </w:rPr>
        <w:t>.</w:t>
      </w:r>
      <w:r w:rsidR="00D755BF" w:rsidRPr="00B630A9">
        <w:rPr>
          <w:sz w:val="24"/>
          <w:szCs w:val="24"/>
        </w:rPr>
        <w:t xml:space="preserve"> Sets of primers used for </w:t>
      </w:r>
      <w:r w:rsidR="00FC79EE" w:rsidRPr="00B630A9">
        <w:rPr>
          <w:sz w:val="24"/>
          <w:szCs w:val="24"/>
        </w:rPr>
        <w:t>PCR amplification and Real Time-qPCR amplif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5182"/>
      </w:tblGrid>
      <w:tr w:rsidR="00D755BF" w:rsidRPr="00B630A9" w14:paraId="6896CBAB" w14:textId="77777777" w:rsidTr="00FE6516">
        <w:tc>
          <w:tcPr>
            <w:tcW w:w="1696" w:type="dxa"/>
            <w:vAlign w:val="center"/>
          </w:tcPr>
          <w:p w14:paraId="02440558" w14:textId="77777777" w:rsidR="00D755BF" w:rsidRPr="00B630A9" w:rsidRDefault="00D755BF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rFonts w:hint="eastAsia"/>
                <w:sz w:val="24"/>
                <w:szCs w:val="24"/>
              </w:rPr>
              <w:t>T</w:t>
            </w:r>
            <w:r w:rsidRPr="00B630A9">
              <w:rPr>
                <w:sz w:val="24"/>
                <w:szCs w:val="24"/>
              </w:rPr>
              <w:t>arget</w:t>
            </w:r>
          </w:p>
        </w:tc>
        <w:tc>
          <w:tcPr>
            <w:tcW w:w="1418" w:type="dxa"/>
            <w:vAlign w:val="center"/>
          </w:tcPr>
          <w:p w14:paraId="068DB2E0" w14:textId="77777777" w:rsidR="00D755BF" w:rsidRPr="00B630A9" w:rsidRDefault="00D755BF" w:rsidP="00FE6516">
            <w:pPr>
              <w:tabs>
                <w:tab w:val="left" w:pos="885"/>
              </w:tabs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Direction</w:t>
            </w:r>
          </w:p>
        </w:tc>
        <w:tc>
          <w:tcPr>
            <w:tcW w:w="5182" w:type="dxa"/>
            <w:vAlign w:val="center"/>
          </w:tcPr>
          <w:p w14:paraId="0513EDCF" w14:textId="77777777" w:rsidR="00D755BF" w:rsidRPr="00B630A9" w:rsidRDefault="00D755BF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Sequence (5' to 3')</w:t>
            </w:r>
          </w:p>
        </w:tc>
      </w:tr>
      <w:tr w:rsidR="000F2651" w:rsidRPr="00B630A9" w14:paraId="10A37CBC" w14:textId="77777777" w:rsidTr="00FE6516">
        <w:tc>
          <w:tcPr>
            <w:tcW w:w="1696" w:type="dxa"/>
            <w:vMerge w:val="restart"/>
            <w:vAlign w:val="center"/>
          </w:tcPr>
          <w:p w14:paraId="7C1059E1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4-1BB</w:t>
            </w:r>
          </w:p>
        </w:tc>
        <w:tc>
          <w:tcPr>
            <w:tcW w:w="1418" w:type="dxa"/>
            <w:vAlign w:val="center"/>
          </w:tcPr>
          <w:p w14:paraId="1A55023A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Fwd</w:t>
            </w:r>
          </w:p>
        </w:tc>
        <w:tc>
          <w:tcPr>
            <w:tcW w:w="5182" w:type="dxa"/>
            <w:vAlign w:val="center"/>
          </w:tcPr>
          <w:p w14:paraId="4A433DB7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TGCCGATTTCCAGAAGAAGAAGAAG</w:t>
            </w:r>
          </w:p>
        </w:tc>
      </w:tr>
      <w:tr w:rsidR="000F2651" w:rsidRPr="00B630A9" w14:paraId="5D42C5B1" w14:textId="77777777" w:rsidTr="00FE6516">
        <w:tc>
          <w:tcPr>
            <w:tcW w:w="1696" w:type="dxa"/>
            <w:vMerge/>
            <w:vAlign w:val="center"/>
          </w:tcPr>
          <w:p w14:paraId="6AF4F74F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2C088AF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Rev</w:t>
            </w:r>
          </w:p>
        </w:tc>
        <w:tc>
          <w:tcPr>
            <w:tcW w:w="5182" w:type="dxa"/>
            <w:vAlign w:val="center"/>
          </w:tcPr>
          <w:p w14:paraId="3F488C7F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GCGCTCCTGCTGAACTTC</w:t>
            </w:r>
          </w:p>
        </w:tc>
      </w:tr>
      <w:tr w:rsidR="000F2651" w:rsidRPr="00B630A9" w14:paraId="7537A4CE" w14:textId="77777777" w:rsidTr="00FE6516">
        <w:tc>
          <w:tcPr>
            <w:tcW w:w="1696" w:type="dxa"/>
            <w:vMerge/>
            <w:vAlign w:val="center"/>
          </w:tcPr>
          <w:p w14:paraId="65A7042B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357E2E6" w14:textId="77777777" w:rsidR="000F2651" w:rsidRPr="00B630A9" w:rsidRDefault="000F2651" w:rsidP="00FE6516">
            <w:pPr>
              <w:tabs>
                <w:tab w:val="left" w:pos="885"/>
              </w:tabs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Probe</w:t>
            </w:r>
          </w:p>
        </w:tc>
        <w:tc>
          <w:tcPr>
            <w:tcW w:w="5182" w:type="dxa"/>
            <w:vAlign w:val="center"/>
          </w:tcPr>
          <w:p w14:paraId="6DA8865E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ACTCTCAGTTCACATCCTC</w:t>
            </w:r>
          </w:p>
        </w:tc>
      </w:tr>
      <w:tr w:rsidR="00FE6516" w:rsidRPr="00E71E97" w14:paraId="64F550CD" w14:textId="77777777" w:rsidTr="00FE6516">
        <w:tc>
          <w:tcPr>
            <w:tcW w:w="1696" w:type="dxa"/>
            <w:vMerge w:val="restart"/>
            <w:vAlign w:val="center"/>
          </w:tcPr>
          <w:p w14:paraId="72FF4951" w14:textId="63A58632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VSV-G</w:t>
            </w:r>
          </w:p>
        </w:tc>
        <w:tc>
          <w:tcPr>
            <w:tcW w:w="1418" w:type="dxa"/>
            <w:vAlign w:val="center"/>
          </w:tcPr>
          <w:p w14:paraId="46AC94FF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Fwd</w:t>
            </w:r>
          </w:p>
        </w:tc>
        <w:tc>
          <w:tcPr>
            <w:tcW w:w="5182" w:type="dxa"/>
            <w:vAlign w:val="center"/>
          </w:tcPr>
          <w:p w14:paraId="65DCDC1E" w14:textId="545FBF6F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TCAAAGGCTCAGGTGTTCGA</w:t>
            </w:r>
          </w:p>
        </w:tc>
      </w:tr>
      <w:tr w:rsidR="00FE6516" w:rsidRPr="00E71E97" w14:paraId="1480EA6A" w14:textId="77777777" w:rsidTr="00FE6516">
        <w:tc>
          <w:tcPr>
            <w:tcW w:w="1696" w:type="dxa"/>
            <w:vMerge/>
            <w:vAlign w:val="center"/>
          </w:tcPr>
          <w:p w14:paraId="3229A383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272A6AB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Rev</w:t>
            </w:r>
          </w:p>
        </w:tc>
        <w:tc>
          <w:tcPr>
            <w:tcW w:w="5182" w:type="dxa"/>
            <w:vAlign w:val="center"/>
          </w:tcPr>
          <w:p w14:paraId="0370ABF1" w14:textId="041FB86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CATCAGGAAGTTGCGAAGCA</w:t>
            </w:r>
          </w:p>
        </w:tc>
      </w:tr>
      <w:tr w:rsidR="00FE6516" w:rsidRPr="00E71E97" w14:paraId="2B4F6E33" w14:textId="77777777" w:rsidTr="00FE6516">
        <w:tc>
          <w:tcPr>
            <w:tcW w:w="1696" w:type="dxa"/>
            <w:vMerge/>
            <w:vAlign w:val="center"/>
          </w:tcPr>
          <w:p w14:paraId="30AD8EE9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D5043E5" w14:textId="77777777" w:rsidR="00FE6516" w:rsidRPr="00E71E97" w:rsidRDefault="00FE6516" w:rsidP="00FE6516">
            <w:pPr>
              <w:tabs>
                <w:tab w:val="left" w:pos="885"/>
              </w:tabs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Probe</w:t>
            </w:r>
          </w:p>
        </w:tc>
        <w:tc>
          <w:tcPr>
            <w:tcW w:w="5182" w:type="dxa"/>
            <w:vAlign w:val="center"/>
          </w:tcPr>
          <w:p w14:paraId="5B496FB6" w14:textId="1425310C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CATCCTCACATTCAAGACG</w:t>
            </w:r>
          </w:p>
        </w:tc>
      </w:tr>
      <w:tr w:rsidR="00FE6516" w:rsidRPr="00E71E97" w14:paraId="6D754554" w14:textId="77777777" w:rsidTr="00FE6516">
        <w:tc>
          <w:tcPr>
            <w:tcW w:w="1696" w:type="dxa"/>
            <w:vMerge w:val="restart"/>
            <w:vAlign w:val="center"/>
          </w:tcPr>
          <w:p w14:paraId="420B934C" w14:textId="5E210561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CD3</w:t>
            </w:r>
            <w:r w:rsidRPr="00E71E97">
              <w:rPr>
                <w:rFonts w:cs="Times New Roman"/>
                <w:sz w:val="24"/>
                <w:szCs w:val="24"/>
              </w:rPr>
              <w:t>ζ</w:t>
            </w:r>
          </w:p>
        </w:tc>
        <w:tc>
          <w:tcPr>
            <w:tcW w:w="1418" w:type="dxa"/>
            <w:vAlign w:val="center"/>
          </w:tcPr>
          <w:p w14:paraId="511EAFFD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Fwd</w:t>
            </w:r>
          </w:p>
        </w:tc>
        <w:tc>
          <w:tcPr>
            <w:tcW w:w="5182" w:type="dxa"/>
            <w:vAlign w:val="center"/>
          </w:tcPr>
          <w:p w14:paraId="21524D89" w14:textId="33C3C59D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GATTTCCAGAAGAAGAAGAAGGAGGA</w:t>
            </w:r>
          </w:p>
        </w:tc>
      </w:tr>
      <w:tr w:rsidR="00FE6516" w:rsidRPr="00E71E97" w14:paraId="7835F30A" w14:textId="77777777" w:rsidTr="00FE6516">
        <w:tc>
          <w:tcPr>
            <w:tcW w:w="1696" w:type="dxa"/>
            <w:vMerge/>
            <w:vAlign w:val="center"/>
          </w:tcPr>
          <w:p w14:paraId="46F18912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B24648F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Rev</w:t>
            </w:r>
          </w:p>
        </w:tc>
        <w:tc>
          <w:tcPr>
            <w:tcW w:w="5182" w:type="dxa"/>
            <w:vAlign w:val="center"/>
          </w:tcPr>
          <w:p w14:paraId="7E32A6CD" w14:textId="0D64868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GGTTCTGGCCCTGCTGGTA</w:t>
            </w:r>
          </w:p>
        </w:tc>
      </w:tr>
      <w:tr w:rsidR="00FE6516" w:rsidRPr="00E71E97" w14:paraId="0E35AC5B" w14:textId="77777777" w:rsidTr="00FE6516">
        <w:tc>
          <w:tcPr>
            <w:tcW w:w="1696" w:type="dxa"/>
            <w:vMerge/>
            <w:vAlign w:val="center"/>
          </w:tcPr>
          <w:p w14:paraId="48B9CE7A" w14:textId="77777777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B33044D" w14:textId="77777777" w:rsidR="00FE6516" w:rsidRPr="00E71E97" w:rsidRDefault="00FE6516" w:rsidP="00FE6516">
            <w:pPr>
              <w:tabs>
                <w:tab w:val="left" w:pos="885"/>
              </w:tabs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Probe</w:t>
            </w:r>
          </w:p>
        </w:tc>
        <w:tc>
          <w:tcPr>
            <w:tcW w:w="5182" w:type="dxa"/>
            <w:vAlign w:val="center"/>
          </w:tcPr>
          <w:p w14:paraId="0F38B99E" w14:textId="79C0204E" w:rsidR="00FE6516" w:rsidRPr="00E71E97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TGTGAACTGAGAGTGAAGT</w:t>
            </w:r>
          </w:p>
        </w:tc>
      </w:tr>
      <w:tr w:rsidR="00EA07BD" w:rsidRPr="00E71E97" w14:paraId="0B1FCE75" w14:textId="77777777" w:rsidTr="00EA07BD">
        <w:tc>
          <w:tcPr>
            <w:tcW w:w="1696" w:type="dxa"/>
            <w:vMerge w:val="restart"/>
            <w:vAlign w:val="center"/>
          </w:tcPr>
          <w:p w14:paraId="2F3F2695" w14:textId="0629A891" w:rsidR="00EA07BD" w:rsidRPr="00E71E97" w:rsidRDefault="00EA07BD" w:rsidP="00EA07B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FMC63</w:t>
            </w:r>
          </w:p>
        </w:tc>
        <w:tc>
          <w:tcPr>
            <w:tcW w:w="1418" w:type="dxa"/>
            <w:vAlign w:val="center"/>
          </w:tcPr>
          <w:p w14:paraId="24B7E365" w14:textId="0F9C81E6" w:rsidR="00EA07BD" w:rsidRPr="00E71E97" w:rsidRDefault="00EA07BD" w:rsidP="00EA07B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Fwd</w:t>
            </w:r>
          </w:p>
        </w:tc>
        <w:tc>
          <w:tcPr>
            <w:tcW w:w="5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B552F" w14:textId="48BE7954" w:rsidR="00EA07BD" w:rsidRPr="00E71E97" w:rsidRDefault="00EA07BD" w:rsidP="00AE06AF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TCTGGGAGACAGAGTCACCAT</w:t>
            </w:r>
          </w:p>
        </w:tc>
      </w:tr>
      <w:tr w:rsidR="00EA07BD" w:rsidRPr="00E71E97" w14:paraId="05BAD64E" w14:textId="77777777" w:rsidTr="00EA07BD">
        <w:tc>
          <w:tcPr>
            <w:tcW w:w="1696" w:type="dxa"/>
            <w:vMerge/>
            <w:vAlign w:val="center"/>
          </w:tcPr>
          <w:p w14:paraId="5CF2824F" w14:textId="77777777" w:rsidR="00EA07BD" w:rsidRPr="00E71E97" w:rsidRDefault="00EA07BD" w:rsidP="00EA07BD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E7E0536" w14:textId="07EA69FF" w:rsidR="00EA07BD" w:rsidRPr="00E71E97" w:rsidRDefault="00EA07BD" w:rsidP="00EA07B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Rev</w:t>
            </w:r>
          </w:p>
        </w:tc>
        <w:tc>
          <w:tcPr>
            <w:tcW w:w="5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AD3C4" w14:textId="4E416547" w:rsidR="00EA07BD" w:rsidRPr="00E71E97" w:rsidRDefault="00EA07BD" w:rsidP="00AE06AF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CACTGCCACTGAACCTTGATG</w:t>
            </w:r>
          </w:p>
        </w:tc>
      </w:tr>
      <w:tr w:rsidR="000F2651" w:rsidRPr="00B630A9" w14:paraId="797B8E11" w14:textId="77777777" w:rsidTr="00FE6516">
        <w:tc>
          <w:tcPr>
            <w:tcW w:w="1696" w:type="dxa"/>
            <w:vMerge w:val="restart"/>
            <w:vAlign w:val="center"/>
          </w:tcPr>
          <w:p w14:paraId="72BA58F6" w14:textId="77777777" w:rsidR="000F2651" w:rsidRPr="00E71E97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CD247</w:t>
            </w:r>
          </w:p>
        </w:tc>
        <w:tc>
          <w:tcPr>
            <w:tcW w:w="1418" w:type="dxa"/>
            <w:vAlign w:val="center"/>
          </w:tcPr>
          <w:p w14:paraId="71F3C562" w14:textId="77777777" w:rsidR="000F2651" w:rsidRPr="00E71E97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E71E97">
              <w:rPr>
                <w:sz w:val="24"/>
                <w:szCs w:val="24"/>
              </w:rPr>
              <w:t>Fwd</w:t>
            </w:r>
          </w:p>
        </w:tc>
        <w:tc>
          <w:tcPr>
            <w:tcW w:w="5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82FB9" w14:textId="77777777" w:rsidR="000F2651" w:rsidRPr="00B630A9" w:rsidRDefault="000F2651" w:rsidP="00FE6516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71E97">
              <w:rPr>
                <w:rFonts w:cs="Times New Roman"/>
                <w:sz w:val="24"/>
                <w:szCs w:val="24"/>
              </w:rPr>
              <w:t>GCCGAGAAGGAAGAACCCTC</w:t>
            </w:r>
          </w:p>
        </w:tc>
      </w:tr>
      <w:tr w:rsidR="000F2651" w:rsidRPr="00B630A9" w14:paraId="09155033" w14:textId="77777777" w:rsidTr="00FE6516">
        <w:tc>
          <w:tcPr>
            <w:tcW w:w="1696" w:type="dxa"/>
            <w:vMerge/>
            <w:vAlign w:val="center"/>
          </w:tcPr>
          <w:p w14:paraId="1406156B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8706B6F" w14:textId="77777777" w:rsidR="000F2651" w:rsidRPr="00B630A9" w:rsidRDefault="000F2651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Rev</w:t>
            </w:r>
          </w:p>
        </w:tc>
        <w:tc>
          <w:tcPr>
            <w:tcW w:w="5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658B1" w14:textId="77777777" w:rsidR="000F2651" w:rsidRPr="00B630A9" w:rsidRDefault="000F2651" w:rsidP="00FE6516">
            <w:pPr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630A9">
              <w:rPr>
                <w:rFonts w:cs="Times New Roman"/>
                <w:color w:val="000000"/>
                <w:sz w:val="24"/>
                <w:szCs w:val="24"/>
              </w:rPr>
              <w:t>GTGGCTGTACTGAGACCCTG</w:t>
            </w:r>
          </w:p>
        </w:tc>
      </w:tr>
      <w:tr w:rsidR="00FE6516" w:rsidRPr="00B630A9" w14:paraId="7351DC93" w14:textId="77777777" w:rsidTr="00FE6516">
        <w:tc>
          <w:tcPr>
            <w:tcW w:w="1696" w:type="dxa"/>
            <w:vMerge w:val="restart"/>
            <w:vAlign w:val="center"/>
          </w:tcPr>
          <w:p w14:paraId="6A6F600A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PAX5</w:t>
            </w:r>
          </w:p>
        </w:tc>
        <w:tc>
          <w:tcPr>
            <w:tcW w:w="1418" w:type="dxa"/>
            <w:vAlign w:val="center"/>
          </w:tcPr>
          <w:p w14:paraId="4DC44D8D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Fwd</w:t>
            </w:r>
          </w:p>
        </w:tc>
        <w:tc>
          <w:tcPr>
            <w:tcW w:w="5182" w:type="dxa"/>
            <w:vAlign w:val="center"/>
          </w:tcPr>
          <w:p w14:paraId="7EE005F7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ACTTGCTCATCAAGGTGTCAG</w:t>
            </w:r>
          </w:p>
        </w:tc>
      </w:tr>
      <w:tr w:rsidR="00FE6516" w:rsidRPr="00B630A9" w14:paraId="45D7D88D" w14:textId="77777777" w:rsidTr="00FE6516">
        <w:tc>
          <w:tcPr>
            <w:tcW w:w="1696" w:type="dxa"/>
            <w:vMerge/>
            <w:vAlign w:val="center"/>
          </w:tcPr>
          <w:p w14:paraId="2687D962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4AB4052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Rev</w:t>
            </w:r>
          </w:p>
        </w:tc>
        <w:tc>
          <w:tcPr>
            <w:tcW w:w="5182" w:type="dxa"/>
            <w:vAlign w:val="center"/>
          </w:tcPr>
          <w:p w14:paraId="78CF5AB5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TCCTCCAATTACCCCAGGCTT</w:t>
            </w:r>
          </w:p>
        </w:tc>
      </w:tr>
      <w:tr w:rsidR="00FE6516" w:rsidRPr="00B630A9" w14:paraId="76B6A364" w14:textId="77777777" w:rsidTr="00FE6516">
        <w:tc>
          <w:tcPr>
            <w:tcW w:w="1696" w:type="dxa"/>
            <w:vMerge w:val="restart"/>
            <w:vAlign w:val="center"/>
          </w:tcPr>
          <w:p w14:paraId="049B6A60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Actin</w:t>
            </w:r>
          </w:p>
        </w:tc>
        <w:tc>
          <w:tcPr>
            <w:tcW w:w="1418" w:type="dxa"/>
            <w:vAlign w:val="center"/>
          </w:tcPr>
          <w:p w14:paraId="594C8D7C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Fwd</w:t>
            </w:r>
          </w:p>
        </w:tc>
        <w:tc>
          <w:tcPr>
            <w:tcW w:w="5182" w:type="dxa"/>
            <w:vAlign w:val="center"/>
          </w:tcPr>
          <w:p w14:paraId="68DCB91E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AGCATCCCCCAAAGTTCAC</w:t>
            </w:r>
          </w:p>
        </w:tc>
      </w:tr>
      <w:tr w:rsidR="00FE6516" w:rsidRPr="00B630A9" w14:paraId="365E9C88" w14:textId="77777777" w:rsidTr="00FE6516">
        <w:tc>
          <w:tcPr>
            <w:tcW w:w="1696" w:type="dxa"/>
            <w:vMerge/>
            <w:vAlign w:val="center"/>
          </w:tcPr>
          <w:p w14:paraId="57A717F5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04EE9BF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Rev</w:t>
            </w:r>
          </w:p>
        </w:tc>
        <w:tc>
          <w:tcPr>
            <w:tcW w:w="5182" w:type="dxa"/>
            <w:vAlign w:val="center"/>
          </w:tcPr>
          <w:p w14:paraId="2E6A12C3" w14:textId="77777777" w:rsidR="00FE6516" w:rsidRPr="00B630A9" w:rsidRDefault="00FE6516" w:rsidP="00FE6516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B630A9">
              <w:rPr>
                <w:sz w:val="24"/>
                <w:szCs w:val="24"/>
              </w:rPr>
              <w:t>AAGGGACTTCCTGTAACAACG</w:t>
            </w:r>
          </w:p>
        </w:tc>
      </w:tr>
    </w:tbl>
    <w:p w14:paraId="33A9DAA6" w14:textId="77777777" w:rsidR="00620925" w:rsidRDefault="00620925">
      <w:pPr>
        <w:ind w:firstLine="480"/>
        <w:rPr>
          <w:sz w:val="24"/>
          <w:szCs w:val="24"/>
        </w:rPr>
      </w:pPr>
    </w:p>
    <w:p w14:paraId="5EF9DFBE" w14:textId="77777777" w:rsidR="00620925" w:rsidRDefault="00620925">
      <w:pPr>
        <w:widowControl/>
        <w:spacing w:line="240" w:lineRule="auto"/>
        <w:ind w:firstLineChars="0" w:firstLine="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AF2B340" w14:textId="49EE8890" w:rsidR="00620925" w:rsidRPr="00E71E97" w:rsidRDefault="00620925" w:rsidP="00620925">
      <w:pPr>
        <w:ind w:firstLineChars="0" w:firstLine="0"/>
        <w:rPr>
          <w:sz w:val="24"/>
          <w:szCs w:val="24"/>
        </w:rPr>
      </w:pPr>
      <w:r w:rsidRPr="00E71E97">
        <w:rPr>
          <w:b/>
          <w:sz w:val="24"/>
          <w:szCs w:val="24"/>
        </w:rPr>
        <w:lastRenderedPageBreak/>
        <w:t>Table 2</w:t>
      </w:r>
      <w:r w:rsidRPr="00E71E97">
        <w:rPr>
          <w:rFonts w:hint="eastAsia"/>
          <w:b/>
          <w:sz w:val="24"/>
          <w:szCs w:val="24"/>
        </w:rPr>
        <w:t>.</w:t>
      </w:r>
      <w:r w:rsidRPr="00E71E97">
        <w:rPr>
          <w:sz w:val="24"/>
          <w:szCs w:val="24"/>
        </w:rPr>
        <w:t xml:space="preserve"> Clinical characteristics and sequencing of CD19 transcripts in B-ALL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1693"/>
        <w:gridCol w:w="1693"/>
        <w:gridCol w:w="1693"/>
        <w:gridCol w:w="1694"/>
      </w:tblGrid>
      <w:tr w:rsidR="00620925" w:rsidRPr="00E71E97" w14:paraId="215204CE" w14:textId="77777777" w:rsidTr="00EE43DC">
        <w:trPr>
          <w:trHeight w:val="539"/>
        </w:trPr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391F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Patient number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28F68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48637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DA227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29886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20925" w:rsidRPr="00E71E97" w14:paraId="50C415BA" w14:textId="77777777" w:rsidTr="00EE43DC">
        <w:trPr>
          <w:trHeight w:val="539"/>
        </w:trPr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8F082F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39D98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3y6m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59E8F4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3y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4AB03B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2y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57AE3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5y5m</w:t>
            </w:r>
          </w:p>
        </w:tc>
      </w:tr>
      <w:tr w:rsidR="00620925" w:rsidRPr="00E71E97" w14:paraId="407CDDD8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0D8269E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5F26450B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5A33ADAE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0B9AE1A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FCE82CD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620925" w:rsidRPr="00E71E97" w14:paraId="448BA033" w14:textId="77777777" w:rsidTr="00EE43DC">
        <w:trPr>
          <w:trHeight w:val="539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78C7A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Leukemia type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4D219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B-ALL (CD45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low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9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34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low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0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58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D089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B-ALL (CD45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9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34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low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0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58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0285B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B-ALL (CD45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9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34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0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58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9032D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B-ALL (CD45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9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34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low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10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CD58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20925" w:rsidRPr="00E71E97" w14:paraId="7788050A" w14:textId="77777777" w:rsidTr="00EE43DC">
        <w:trPr>
          <w:trHeight w:val="539"/>
        </w:trPr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8DAFFA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Transcript Variants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A4CF6E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B67EF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326317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101F28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620925" w:rsidRPr="00E71E97" w14:paraId="148E367F" w14:textId="77777777" w:rsidTr="00EE43DC">
        <w:trPr>
          <w:trHeight w:val="539"/>
        </w:trPr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3643B9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Number of sequencing samples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D0EA0D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AFA008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9B2C4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FF2DD5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20925" w:rsidRPr="00E71E97" w14:paraId="0802F0AB" w14:textId="77777777" w:rsidTr="00EE43DC">
        <w:trPr>
          <w:trHeight w:val="539"/>
        </w:trPr>
        <w:tc>
          <w:tcPr>
            <w:tcW w:w="22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CD723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Transcript 1 or 2 (WT)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A2834A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37E47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60662D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3C93E8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20925" w:rsidRPr="00E71E97" w14:paraId="0441E51D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73D78B3D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partΔExon2 (-130bp)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2F058910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026805DB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6BB54A45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4EF1D40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20925" w:rsidRPr="00E71E97" w14:paraId="58044972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6EFF3A3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Intron2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506A128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10565D5A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5C480D07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3289C62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20925" w:rsidRPr="00E71E97" w14:paraId="5E017985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37827F32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Intron2+Intron6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24566068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20BD34F3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15A5067A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6F632A2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620925" w:rsidRPr="00E71E97" w14:paraId="484C5CC5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799FC924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partΔExon2+Intron2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01F46484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17C0C7F0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59C30D9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AEC5A2E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20925" w:rsidRPr="00E71E97" w14:paraId="3E9A4D1C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348FC50A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ΔExon6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0A86D173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711DE0D2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2246D366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228B45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20925" w:rsidRPr="00E71E97" w14:paraId="09BA483B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408D022A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partΔExon2+Intron2+ΔExon6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7C98DAAC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0F09FB63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0CFDC508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E7C82FE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20925" w:rsidRPr="00E71E97" w14:paraId="40E12C6F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4A71BFF2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Intron2+ΔExon6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08DD8FD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36E303CB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3E15456F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1158020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20925" w:rsidRPr="00E71E97" w14:paraId="719D2F3A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19726BE1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Intron6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55A14A23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27A611C9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2905032B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0575679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620925" w:rsidRPr="00964AF1" w14:paraId="56526EC2" w14:textId="77777777" w:rsidTr="00EE43DC">
        <w:trPr>
          <w:trHeight w:val="539"/>
        </w:trPr>
        <w:tc>
          <w:tcPr>
            <w:tcW w:w="2297" w:type="dxa"/>
            <w:shd w:val="clear" w:color="auto" w:fill="auto"/>
            <w:vAlign w:val="center"/>
            <w:hideMark/>
          </w:tcPr>
          <w:p w14:paraId="3629CB04" w14:textId="77777777" w:rsidR="00620925" w:rsidRPr="00E71E97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partΔExon2+Intron2+ΔExon5+ΔExon6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7C5E3789" w14:textId="77777777" w:rsidR="00620925" w:rsidRPr="00B6255A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71E97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  <w:bookmarkStart w:id="0" w:name="_GoBack"/>
            <w:bookmarkEnd w:id="0"/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45856FDD" w14:textId="77777777" w:rsidR="00620925" w:rsidRPr="00B6255A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2B215D1C" w14:textId="77777777" w:rsidR="00620925" w:rsidRPr="00B6255A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9FDBD42" w14:textId="77777777" w:rsidR="00620925" w:rsidRPr="00B6255A" w:rsidRDefault="00620925" w:rsidP="00EE43DC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</w:tbl>
    <w:p w14:paraId="1635EDDF" w14:textId="77777777" w:rsidR="00620925" w:rsidRPr="00B630A9" w:rsidRDefault="00620925" w:rsidP="00620925">
      <w:pPr>
        <w:ind w:firstLineChars="0" w:firstLine="0"/>
        <w:rPr>
          <w:sz w:val="24"/>
          <w:szCs w:val="24"/>
        </w:rPr>
      </w:pPr>
    </w:p>
    <w:sectPr w:rsidR="00620925" w:rsidRPr="00B630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2EB16" w14:textId="77777777" w:rsidR="00546F9E" w:rsidRDefault="00546F9E" w:rsidP="00FE6516">
      <w:pPr>
        <w:spacing w:line="240" w:lineRule="auto"/>
        <w:ind w:firstLine="420"/>
      </w:pPr>
      <w:r>
        <w:separator/>
      </w:r>
    </w:p>
  </w:endnote>
  <w:endnote w:type="continuationSeparator" w:id="0">
    <w:p w14:paraId="61D1BD5B" w14:textId="77777777" w:rsidR="00546F9E" w:rsidRDefault="00546F9E" w:rsidP="00FE6516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3EE4F" w14:textId="77777777" w:rsidR="00FE6516" w:rsidRDefault="00FE6516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AD361" w14:textId="77777777" w:rsidR="00FE6516" w:rsidRDefault="00FE6516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58C8FC" w14:textId="77777777" w:rsidR="00FE6516" w:rsidRDefault="00FE6516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32239" w14:textId="77777777" w:rsidR="00546F9E" w:rsidRDefault="00546F9E" w:rsidP="00FE6516">
      <w:pPr>
        <w:spacing w:line="240" w:lineRule="auto"/>
        <w:ind w:firstLine="420"/>
      </w:pPr>
      <w:r>
        <w:separator/>
      </w:r>
    </w:p>
  </w:footnote>
  <w:footnote w:type="continuationSeparator" w:id="0">
    <w:p w14:paraId="4336EF9D" w14:textId="77777777" w:rsidR="00546F9E" w:rsidRDefault="00546F9E" w:rsidP="00FE6516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BF8EF" w14:textId="77777777" w:rsidR="00FE6516" w:rsidRDefault="00FE6516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9301C" w14:textId="77777777" w:rsidR="00FE6516" w:rsidRDefault="00FE6516" w:rsidP="00FE6516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93F48" w14:textId="77777777" w:rsidR="00FE6516" w:rsidRDefault="00FE6516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5BF"/>
    <w:rsid w:val="000D6A61"/>
    <w:rsid w:val="000F2651"/>
    <w:rsid w:val="001C4844"/>
    <w:rsid w:val="001D20D3"/>
    <w:rsid w:val="001D5268"/>
    <w:rsid w:val="00266586"/>
    <w:rsid w:val="002805AF"/>
    <w:rsid w:val="00417DE9"/>
    <w:rsid w:val="004A66A2"/>
    <w:rsid w:val="004C5E26"/>
    <w:rsid w:val="00537B03"/>
    <w:rsid w:val="00546F9E"/>
    <w:rsid w:val="00556FC2"/>
    <w:rsid w:val="005B352B"/>
    <w:rsid w:val="005C41AF"/>
    <w:rsid w:val="00620925"/>
    <w:rsid w:val="00654F0B"/>
    <w:rsid w:val="00726335"/>
    <w:rsid w:val="00734D0F"/>
    <w:rsid w:val="00803EE3"/>
    <w:rsid w:val="00833106"/>
    <w:rsid w:val="00840523"/>
    <w:rsid w:val="00893D2E"/>
    <w:rsid w:val="008C7052"/>
    <w:rsid w:val="008E50DB"/>
    <w:rsid w:val="0091055E"/>
    <w:rsid w:val="009B139B"/>
    <w:rsid w:val="00AA47DB"/>
    <w:rsid w:val="00AE06AF"/>
    <w:rsid w:val="00B12213"/>
    <w:rsid w:val="00B630A9"/>
    <w:rsid w:val="00C34F35"/>
    <w:rsid w:val="00C65DB5"/>
    <w:rsid w:val="00C87EA9"/>
    <w:rsid w:val="00D45B1B"/>
    <w:rsid w:val="00D755BF"/>
    <w:rsid w:val="00DD4DA4"/>
    <w:rsid w:val="00E0571A"/>
    <w:rsid w:val="00E71E97"/>
    <w:rsid w:val="00EA07BD"/>
    <w:rsid w:val="00F80C4C"/>
    <w:rsid w:val="00FC79EE"/>
    <w:rsid w:val="00FE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4A7E"/>
  <w15:chartTrackingRefBased/>
  <w15:docId w15:val="{C33A5C9D-A59F-4D3E-B060-A3DB5BAB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D2E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C65DB5"/>
    <w:pPr>
      <w:keepNext/>
      <w:keepLines/>
      <w:spacing w:line="360" w:lineRule="auto"/>
      <w:outlineLvl w:val="0"/>
    </w:pPr>
    <w:rPr>
      <w:rFonts w:eastAsiaTheme="majorEastAsia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54F0B"/>
    <w:pPr>
      <w:keepNext/>
      <w:keepLines/>
      <w:spacing w:line="360" w:lineRule="auto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54F0B"/>
    <w:pPr>
      <w:keepNext/>
      <w:keepLines/>
      <w:spacing w:line="360" w:lineRule="auto"/>
      <w:outlineLvl w:val="2"/>
    </w:pPr>
    <w:rPr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65DB5"/>
    <w:rPr>
      <w:rFonts w:ascii="Times New Roman" w:eastAsiaTheme="majorEastAsia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654F0B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654F0B"/>
    <w:rPr>
      <w:rFonts w:ascii="Times New Roman" w:hAnsi="Times New Roman"/>
      <w:bCs/>
      <w:sz w:val="24"/>
      <w:szCs w:val="32"/>
    </w:rPr>
  </w:style>
  <w:style w:type="table" w:styleId="a3">
    <w:name w:val="Table Grid"/>
    <w:basedOn w:val="a1"/>
    <w:uiPriority w:val="39"/>
    <w:rsid w:val="00D75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1D5268"/>
    <w:rPr>
      <w:rFonts w:ascii="Times New Roman" w:hAnsi="Times New Roman"/>
    </w:rPr>
  </w:style>
  <w:style w:type="paragraph" w:styleId="a5">
    <w:name w:val="Balloon Text"/>
    <w:basedOn w:val="a"/>
    <w:link w:val="Char"/>
    <w:uiPriority w:val="99"/>
    <w:semiHidden/>
    <w:unhideWhenUsed/>
    <w:rsid w:val="008C7052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C7052"/>
    <w:rPr>
      <w:rFonts w:ascii="Times New Roman" w:hAnsi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FE6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E6516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E651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E6516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Z</dc:creator>
  <cp:keywords/>
  <dc:description/>
  <cp:lastModifiedBy>LHZ</cp:lastModifiedBy>
  <cp:revision>2</cp:revision>
  <dcterms:created xsi:type="dcterms:W3CDTF">2024-04-26T08:45:00Z</dcterms:created>
  <dcterms:modified xsi:type="dcterms:W3CDTF">2024-04-26T08:45:00Z</dcterms:modified>
</cp:coreProperties>
</file>